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51" w:leader="none"/>
          <w:tab w:val="left" w:pos="2410" w:leader="none"/>
          <w:tab w:val="left" w:pos="4536" w:leader="none"/>
          <w:tab w:val="left" w:pos="6379" w:leader="none"/>
          <w:tab w:val="left" w:pos="8222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4: BLAST analysis of cDNA sequences associated to apomixis identified by Laspina et al. (2008) onto the 454/Roche global library</w:t>
      </w:r>
    </w:p>
    <w:p>
      <w:pPr>
        <w:pStyle w:val="Normal"/>
        <w:tabs>
          <w:tab w:val="clear" w:pos="708"/>
          <w:tab w:val="left" w:pos="851" w:leader="none"/>
          <w:tab w:val="left" w:pos="2410" w:leader="none"/>
          <w:tab w:val="left" w:pos="4536" w:leader="none"/>
          <w:tab w:val="left" w:pos="6379" w:leader="none"/>
          <w:tab w:val="left" w:pos="8222" w:leader="none"/>
        </w:tabs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_____________________________________________________________________________________________________________________________________________</w:t>
      </w:r>
    </w:p>
    <w:p>
      <w:pPr>
        <w:pStyle w:val="Normal"/>
        <w:tabs>
          <w:tab w:val="clear" w:pos="708"/>
          <w:tab w:val="left" w:pos="851" w:leader="none"/>
          <w:tab w:val="left" w:pos="2410" w:leader="none"/>
          <w:tab w:val="left" w:pos="4536" w:leader="none"/>
          <w:tab w:val="left" w:pos="6379" w:leader="none"/>
          <w:tab w:val="left" w:pos="8222" w:leader="none"/>
        </w:tabs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DET*</w:t>
        <w:tab/>
        <w:t>ISOTIG*</w:t>
        <w:tab/>
        <w:t>ISOGROUP*</w:t>
        <w:tab/>
        <w:t>LENGTH*</w:t>
        <w:tab/>
        <w:t>NUMCONTIGS*</w:t>
        <w:tab/>
        <w:t>EXPECT*</w:t>
        <w:tab/>
        <w:t>ANNOTATION*</w:t>
      </w:r>
    </w:p>
    <w:p>
      <w:pPr>
        <w:pStyle w:val="Normal"/>
        <w:tabs>
          <w:tab w:val="clear" w:pos="708"/>
          <w:tab w:val="left" w:pos="851" w:leader="none"/>
          <w:tab w:val="left" w:pos="2410" w:leader="none"/>
          <w:tab w:val="left" w:pos="4536" w:leader="none"/>
          <w:tab w:val="left" w:pos="6379" w:leader="none"/>
          <w:tab w:val="left" w:pos="8222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_____________________________________________________________________________________________________________________________________________</w:t>
      </w:r>
    </w:p>
    <w:p>
      <w:pPr>
        <w:pStyle w:val="HTMLconformatoprevio"/>
        <w:shd w:fill="FFFFFF" w:val="clear"/>
        <w:tabs>
          <w:tab w:val="left" w:pos="916" w:leader="none"/>
          <w:tab w:val="left" w:pos="1832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lang w:val="en-US"/>
        </w:rPr>
        <w:t>N5</w:t>
        <w:tab/>
      </w:r>
      <w:r>
        <w:rPr>
          <w:rFonts w:cs="Times New Roman" w:ascii="Times New Roman" w:hAnsi="Times New Roman"/>
          <w:color w:val="000000"/>
          <w:lang w:val="en-US"/>
        </w:rPr>
        <w:t>isotig32760</w:t>
        <w:tab/>
        <w:t>gene=isogroup13985</w:t>
        <w:tab/>
        <w:t>length=1622</w:t>
        <w:tab/>
        <w:t>numContigs=1</w:t>
        <w:tab/>
        <w:t>0.0</w:t>
        <w:tab/>
        <w:t>Q9ZQ34 Uncharacterized protein (similar to LUNAPARKB)</w:t>
      </w:r>
    </w:p>
    <w:p>
      <w:pPr>
        <w:pStyle w:val="HTMLconformatoprevio"/>
        <w:shd w:fill="FFFFFF" w:val="clear"/>
        <w:tabs>
          <w:tab w:val="left" w:pos="916" w:leader="none"/>
          <w:tab w:val="left" w:pos="1832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HTMLconformatoprevio"/>
        <w:shd w:fill="FFFFFF" w:val="clear"/>
        <w:tabs>
          <w:tab w:val="clear" w:pos="1832"/>
          <w:tab w:val="clear" w:pos="13740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608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lang w:val="en-US"/>
        </w:rPr>
        <w:t>N7</w:t>
      </w:r>
      <w:r>
        <w:rPr>
          <w:rFonts w:cs="Times New Roman" w:ascii="Times New Roman" w:hAnsi="Times New Roman"/>
          <w:lang w:val="en-US"/>
        </w:rPr>
        <w:tab/>
      </w:r>
      <w:r>
        <w:rPr>
          <w:rFonts w:cs="Times New Roman" w:ascii="Times New Roman" w:hAnsi="Times New Roman"/>
          <w:color w:val="000000"/>
          <w:lang w:val="en-US"/>
        </w:rPr>
        <w:t>isotig00325</w:t>
        <w:tab/>
        <w:t>gene=isogroup00014</w:t>
        <w:tab/>
        <w:t>length=4386</w:t>
        <w:tab/>
        <w:t>numContigs=7</w:t>
        <w:tab/>
        <w:t>e-180</w:t>
        <w:tab/>
        <w:t>Q5RES6 Trafficking protein particle complex subunit 2</w:t>
      </w:r>
    </w:p>
    <w:p>
      <w:pPr>
        <w:pStyle w:val="HTMLconformatoprevio"/>
        <w:shd w:fill="FFFFFF" w:val="clear"/>
        <w:tabs>
          <w:tab w:val="clear" w:pos="1832"/>
          <w:tab w:val="clear" w:pos="13740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608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ab/>
        <w:t>isotig00324</w:t>
        <w:tab/>
        <w:tab/>
        <w:tab/>
        <w:tab/>
        <w:t>length=5405</w:t>
        <w:tab/>
        <w:t>numContigs=6</w:t>
        <w:tab/>
        <w:t>e-124</w:t>
      </w:r>
    </w:p>
    <w:p>
      <w:pPr>
        <w:pStyle w:val="HTMLconformatoprevio"/>
        <w:shd w:fill="FFFFFF" w:val="clear"/>
        <w:tabs>
          <w:tab w:val="clear" w:pos="1832"/>
          <w:tab w:val="clear" w:pos="13740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608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b/>
          <w:lang w:val="en-US"/>
        </w:rPr>
        <w:t>N12</w:t>
      </w:r>
      <w:r>
        <w:rPr>
          <w:rFonts w:cs="Times New Roman" w:ascii="Times New Roman" w:hAnsi="Times New Roman"/>
          <w:lang w:val="en-US"/>
        </w:rPr>
        <w:tab/>
      </w:r>
      <w:r>
        <w:rPr>
          <w:rFonts w:cs="Times New Roman" w:ascii="Times New Roman" w:hAnsi="Times New Roman"/>
          <w:color w:val="000000"/>
          <w:lang w:val="en-US"/>
        </w:rPr>
        <w:t>isotig09111</w:t>
        <w:tab/>
        <w:t>gene=isogroup00943</w:t>
        <w:tab/>
        <w:t>length=1320</w:t>
        <w:tab/>
        <w:t>numContigs=3</w:t>
        <w:tab/>
        <w:t>e-109</w:t>
        <w:tab/>
        <w:t>Q8W496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 xml:space="preserve">Protochlorophyllide-dependent translocon comp. 52 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09110</w:t>
        <w:tab/>
        <w:tab/>
        <w:tab/>
        <w:tab/>
        <w:t>length=1363</w:t>
        <w:tab/>
        <w:t>numContigs=3</w:t>
        <w:tab/>
        <w:t xml:space="preserve">e-109 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09108</w:t>
        <w:tab/>
        <w:tab/>
        <w:tab/>
        <w:tab/>
        <w:t>length=1893</w:t>
        <w:tab/>
        <w:t>numContigs=4</w:t>
        <w:tab/>
        <w:t xml:space="preserve">e-109 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ab/>
        <w:t>isotig09107</w:t>
        <w:tab/>
        <w:tab/>
        <w:tab/>
        <w:tab/>
        <w:t>length=1936</w:t>
        <w:tab/>
        <w:t>numContigs=4</w:t>
        <w:tab/>
        <w:t>e-109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 xml:space="preserve"> 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lang w:val="en-US"/>
        </w:rPr>
        <w:t>N15</w:t>
      </w:r>
      <w:r>
        <w:rPr>
          <w:rFonts w:cs="Times New Roman" w:ascii="Times New Roman" w:hAnsi="Times New Roman"/>
          <w:lang w:val="en-US"/>
        </w:rPr>
        <w:tab/>
      </w:r>
      <w:r>
        <w:rPr>
          <w:rFonts w:cs="Times New Roman" w:ascii="Times New Roman" w:hAnsi="Times New Roman"/>
          <w:color w:val="000000"/>
          <w:lang w:val="en-US"/>
        </w:rPr>
        <w:t>isotig13516</w:t>
        <w:tab/>
        <w:t>gene=isogroup02094</w:t>
        <w:tab/>
        <w:t>length=2730</w:t>
        <w:tab/>
        <w:t>numContigs=2</w:t>
        <w:tab/>
        <w:t>0.0</w:t>
        <w:tab/>
        <w:t>O65351 Subtilisin-like protease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13515</w:t>
        <w:tab/>
        <w:tab/>
        <w:tab/>
        <w:tab/>
        <w:t>length=2771</w:t>
        <w:tab/>
        <w:t>numContigs=3</w:t>
        <w:tab/>
        <w:t>0.0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13514</w:t>
        <w:tab/>
        <w:tab/>
        <w:tab/>
        <w:tab/>
        <w:t>length=2983</w:t>
        <w:tab/>
        <w:t>numContigs=3</w:t>
        <w:tab/>
        <w:t>0.0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lang w:val="en-US"/>
        </w:rPr>
        <w:t>N17</w:t>
      </w:r>
      <w:r>
        <w:rPr>
          <w:color w:val="000000"/>
          <w:sz w:val="27"/>
          <w:szCs w:val="27"/>
          <w:lang w:val="en-US"/>
        </w:rPr>
        <w:tab/>
      </w:r>
      <w:r>
        <w:rPr>
          <w:rFonts w:cs="Times New Roman" w:ascii="Times New Roman" w:hAnsi="Times New Roman"/>
          <w:color w:val="000000"/>
          <w:lang w:val="en-US"/>
        </w:rPr>
        <w:t>isotig54694</w:t>
        <w:tab/>
        <w:t>gene=isogroup35919</w:t>
        <w:tab/>
        <w:t>length=537</w:t>
        <w:tab/>
        <w:tab/>
        <w:t>numContigs=1</w:t>
        <w:tab/>
        <w:t>e-160</w:t>
        <w:tab/>
        <w:t>P31110 Thaumatin-like protein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lang w:val="en-US"/>
        </w:rPr>
        <w:t>N18</w:t>
      </w:r>
      <w:r>
        <w:rPr>
          <w:rFonts w:cs="Times New Roman" w:ascii="Times New Roman" w:hAnsi="Times New Roman"/>
          <w:lang w:val="en-US"/>
        </w:rPr>
        <w:tab/>
      </w:r>
      <w:r>
        <w:rPr>
          <w:rFonts w:cs="Times New Roman" w:ascii="Times New Roman" w:hAnsi="Times New Roman"/>
          <w:color w:val="000000"/>
          <w:lang w:val="en-US"/>
        </w:rPr>
        <w:t>isotig02025</w:t>
        <w:tab/>
        <w:t>gene=isogroup00072</w:t>
        <w:tab/>
        <w:t>length=1679</w:t>
        <w:tab/>
        <w:t>numContigs=4</w:t>
        <w:tab/>
        <w:t>e-112</w:t>
        <w:tab/>
        <w:t>---</w:t>
      </w:r>
    </w:p>
    <w:p>
      <w:pPr>
        <w:pStyle w:val="HTMLconformatoprevio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02024</w:t>
        <w:tab/>
        <w:tab/>
        <w:tab/>
        <w:tab/>
        <w:t>length=1969</w:t>
        <w:tab/>
        <w:t>numContigs=5</w:t>
        <w:tab/>
        <w:t>e-112</w:t>
      </w:r>
    </w:p>
    <w:p>
      <w:pPr>
        <w:pStyle w:val="HTMLconformatoprevio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02022</w:t>
        <w:tab/>
        <w:tab/>
        <w:tab/>
        <w:tab/>
        <w:t>length=2804</w:t>
        <w:tab/>
        <w:t>numContigs=5</w:t>
        <w:tab/>
        <w:t>e-112</w:t>
      </w:r>
    </w:p>
    <w:p>
      <w:pPr>
        <w:pStyle w:val="HTMLconformatoprevio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02021</w:t>
        <w:tab/>
        <w:tab/>
        <w:tab/>
        <w:tab/>
        <w:t>length=3556</w:t>
        <w:tab/>
        <w:t>numContigs=7</w:t>
        <w:tab/>
        <w:t>e-112</w:t>
      </w:r>
    </w:p>
    <w:p>
      <w:pPr>
        <w:pStyle w:val="HTMLconformatoprevio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02020</w:t>
        <w:tab/>
        <w:tab/>
        <w:tab/>
        <w:tab/>
        <w:t>length=4548</w:t>
        <w:tab/>
        <w:t>numContigs=8</w:t>
        <w:tab/>
        <w:t>e-112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lang w:val="en-US"/>
        </w:rPr>
        <w:t>N20</w:t>
      </w:r>
      <w:r>
        <w:rPr>
          <w:color w:val="000000"/>
          <w:sz w:val="27"/>
          <w:szCs w:val="27"/>
          <w:lang w:val="en-US"/>
        </w:rPr>
        <w:tab/>
      </w:r>
      <w:r>
        <w:rPr>
          <w:rFonts w:cs="Times New Roman" w:ascii="Times New Roman" w:hAnsi="Times New Roman"/>
          <w:color w:val="000000"/>
          <w:lang w:val="en-US"/>
        </w:rPr>
        <w:t>isotig37965</w:t>
        <w:tab/>
        <w:t>gene=isogroup19190</w:t>
        <w:tab/>
        <w:t>length=1105</w:t>
        <w:tab/>
        <w:t>numContigs=1</w:t>
        <w:tab/>
        <w:t>0.0</w:t>
        <w:tab/>
        <w:t>B3GS44 GPI-anchored protein LORELEI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lang w:val="en-US"/>
        </w:rPr>
        <w:t>N26</w:t>
      </w:r>
      <w:r>
        <w:rPr>
          <w:rFonts w:cs="Times New Roman" w:ascii="Times New Roman" w:hAnsi="Times New Roman"/>
          <w:lang w:val="en-US"/>
        </w:rPr>
        <w:tab/>
      </w:r>
      <w:r>
        <w:rPr>
          <w:rFonts w:cs="Times New Roman" w:ascii="Times New Roman" w:hAnsi="Times New Roman"/>
          <w:color w:val="000000"/>
          <w:lang w:val="en-US"/>
        </w:rPr>
        <w:t>isotig57579</w:t>
        <w:tab/>
        <w:t>gene=isogroup38804</w:t>
        <w:tab/>
        <w:t>length=487</w:t>
        <w:tab/>
        <w:tab/>
        <w:t>numContigs=1</w:t>
        <w:tab/>
        <w:t>1e-09</w:t>
        <w:tab/>
        <w:t>---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lang w:val="en-US"/>
        </w:rPr>
        <w:t>N43</w:t>
      </w:r>
      <w:r>
        <w:rPr>
          <w:color w:val="000000"/>
          <w:sz w:val="27"/>
          <w:szCs w:val="27"/>
          <w:lang w:val="en-US"/>
        </w:rPr>
        <w:tab/>
      </w:r>
      <w:r>
        <w:rPr>
          <w:rFonts w:cs="Times New Roman" w:ascii="Times New Roman" w:hAnsi="Times New Roman"/>
          <w:color w:val="000000"/>
          <w:lang w:val="en-US"/>
        </w:rPr>
        <w:t>isotig02027</w:t>
        <w:tab/>
        <w:t>gene=isogroup00072</w:t>
        <w:tab/>
        <w:t>length=1231</w:t>
        <w:tab/>
        <w:t>numContigs=2</w:t>
        <w:tab/>
        <w:t>e-157</w:t>
        <w:tab/>
        <w:t>---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02026</w:t>
        <w:tab/>
        <w:tab/>
        <w:tab/>
        <w:tab/>
        <w:t>length=1478</w:t>
        <w:tab/>
        <w:t>numContigs=3</w:t>
        <w:tab/>
        <w:t>e-153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02025</w:t>
        <w:tab/>
        <w:tab/>
        <w:tab/>
        <w:tab/>
        <w:t>length=1679</w:t>
        <w:tab/>
        <w:t>numContigs=4</w:t>
        <w:tab/>
        <w:t>e-153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02024</w:t>
        <w:tab/>
        <w:tab/>
        <w:tab/>
        <w:tab/>
        <w:t>length=1969</w:t>
        <w:tab/>
        <w:t>numContigs=5</w:t>
        <w:tab/>
        <w:t>e-153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02022</w:t>
        <w:tab/>
        <w:tab/>
        <w:tab/>
        <w:tab/>
        <w:t>length=2804</w:t>
        <w:tab/>
        <w:t>numContigs=5</w:t>
        <w:tab/>
        <w:t>e-153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02021</w:t>
        <w:tab/>
        <w:tab/>
        <w:tab/>
        <w:tab/>
        <w:t>length=3556</w:t>
        <w:tab/>
        <w:t>numContigs=7</w:t>
        <w:tab/>
        <w:t>e-153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ab/>
        <w:t>isotig02020</w:t>
        <w:tab/>
        <w:tab/>
        <w:tab/>
        <w:tab/>
        <w:t>length=4548</w:t>
        <w:tab/>
        <w:t>numContigs=8</w:t>
        <w:tab/>
        <w:t>e-153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lang w:val="en-US"/>
        </w:rPr>
        <w:t>N46</w:t>
      </w:r>
      <w:r>
        <w:rPr>
          <w:rFonts w:cs="Times New Roman" w:ascii="Times New Roman" w:hAnsi="Times New Roman"/>
          <w:lang w:val="en-US"/>
        </w:rPr>
        <w:tab/>
      </w:r>
      <w:r>
        <w:rPr>
          <w:rFonts w:cs="Times New Roman" w:ascii="Times New Roman" w:hAnsi="Times New Roman"/>
          <w:color w:val="000000"/>
          <w:lang w:val="en-US"/>
        </w:rPr>
        <w:t>isotig05824</w:t>
        <w:tab/>
        <w:t>gene=isogroup00409</w:t>
        <w:tab/>
        <w:t>length=2107</w:t>
        <w:tab/>
        <w:t>numContigs=3</w:t>
        <w:tab/>
        <w:t>0.0</w:t>
        <w:tab/>
        <w:t>---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05823</w:t>
        <w:tab/>
        <w:tab/>
        <w:tab/>
        <w:tab/>
        <w:t>length=2183</w:t>
        <w:tab/>
        <w:t>numContigs=4</w:t>
        <w:tab/>
        <w:t>0.0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05822</w:t>
        <w:tab/>
        <w:tab/>
        <w:tab/>
        <w:tab/>
        <w:t>length=2400</w:t>
        <w:tab/>
        <w:t>numContigs=4</w:t>
        <w:tab/>
        <w:t>0.0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05821</w:t>
        <w:tab/>
        <w:tab/>
        <w:tab/>
        <w:tab/>
        <w:t>length=2417</w:t>
        <w:tab/>
        <w:t>numContigs=4</w:t>
        <w:tab/>
        <w:t>0.0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05820</w:t>
        <w:tab/>
        <w:tab/>
        <w:tab/>
        <w:tab/>
        <w:t>length=2411</w:t>
        <w:tab/>
        <w:t>numContigs=4</w:t>
        <w:tab/>
        <w:t>0.0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05819</w:t>
        <w:tab/>
        <w:tab/>
        <w:tab/>
        <w:tab/>
        <w:t>length=2476</w:t>
        <w:tab/>
        <w:t>numContigs=5</w:t>
        <w:tab/>
        <w:t>0.0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05818</w:t>
        <w:tab/>
        <w:tab/>
        <w:tab/>
        <w:tab/>
        <w:t>length=2493</w:t>
        <w:tab/>
        <w:t>numContigs=5</w:t>
        <w:tab/>
        <w:t>0.0</w:t>
      </w:r>
    </w:p>
    <w:p>
      <w:pPr>
        <w:pStyle w:val="HTMLconformatoprevio"/>
        <w:shd w:fill="FFFFFF" w:val="clear"/>
        <w:tabs>
          <w:tab w:val="clear" w:pos="1832"/>
          <w:tab w:val="left" w:pos="916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05817</w:t>
        <w:tab/>
        <w:tab/>
        <w:tab/>
        <w:tab/>
        <w:t>length=2487</w:t>
        <w:tab/>
        <w:t>numContigs=5</w:t>
        <w:tab/>
        <w:t>0.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lang w:val="en-US"/>
        </w:rPr>
        <w:t>N51</w:t>
      </w:r>
      <w:r>
        <w:rPr>
          <w:rFonts w:cs="Times New Roman" w:ascii="Times New Roman" w:hAnsi="Times New Roman"/>
          <w:lang w:val="en-US"/>
        </w:rPr>
        <w:tab/>
      </w:r>
      <w:r>
        <w:rPr>
          <w:rFonts w:cs="Times New Roman" w:ascii="Times New Roman" w:hAnsi="Times New Roman"/>
          <w:color w:val="000000"/>
          <w:lang w:val="en-US"/>
        </w:rPr>
        <w:t>isotig21661</w:t>
        <w:tab/>
        <w:t>gene=isogroup05766</w:t>
        <w:tab/>
        <w:t>length=1005</w:t>
        <w:tab/>
        <w:t>numContigs=2</w:t>
        <w:tab/>
        <w:t>1e-70</w:t>
        <w:tab/>
        <w:t>COG5066 VAMP-assoc. protein inv. in inositol metabolism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ab/>
        <w:t>isotig21660</w:t>
        <w:tab/>
        <w:tab/>
        <w:tab/>
        <w:tab/>
        <w:t>length=1865</w:t>
        <w:tab/>
        <w:t>numContigs=2</w:t>
        <w:tab/>
        <w:t>1e-70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ab/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b/>
          <w:color w:val="000000"/>
          <w:lang w:val="en-US"/>
        </w:rPr>
        <w:t>N54</w:t>
      </w:r>
      <w:r>
        <w:rPr>
          <w:rFonts w:cs="Times New Roman" w:ascii="Times New Roman" w:hAnsi="Times New Roman"/>
          <w:color w:val="000000"/>
          <w:lang w:val="en-US"/>
        </w:rPr>
        <w:tab/>
        <w:t>isotig39511</w:t>
        <w:tab/>
        <w:t>gene=isogroup20736</w:t>
        <w:tab/>
        <w:t>length=1000</w:t>
        <w:tab/>
        <w:t>numContigs=1</w:t>
        <w:tab/>
        <w:t>e-130</w:t>
        <w:tab/>
        <w:t>P0CH33 Polyubiquitin 11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lang w:val="en-US"/>
        </w:rPr>
        <w:t>N56</w:t>
      </w:r>
      <w:r>
        <w:rPr>
          <w:rFonts w:cs="Times New Roman" w:ascii="Times New Roman" w:hAnsi="Times New Roman"/>
          <w:lang w:val="en-US"/>
        </w:rPr>
        <w:tab/>
      </w:r>
      <w:r>
        <w:rPr>
          <w:rFonts w:cs="Times New Roman" w:ascii="Times New Roman" w:hAnsi="Times New Roman"/>
          <w:color w:val="000000"/>
          <w:lang w:val="en-US"/>
        </w:rPr>
        <w:t>isotig34289</w:t>
        <w:tab/>
        <w:t>gene=isogroup15514</w:t>
        <w:tab/>
        <w:t>length=1427</w:t>
        <w:tab/>
        <w:t>numContigs=1</w:t>
        <w:tab/>
        <w:t>e-115</w:t>
        <w:tab/>
        <w:t>---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lang w:val="en-US"/>
        </w:rPr>
        <w:t>N58</w:t>
      </w:r>
      <w:r>
        <w:rPr>
          <w:rFonts w:cs="Times New Roman" w:ascii="Times New Roman" w:hAnsi="Times New Roman"/>
          <w:lang w:val="en-US"/>
        </w:rPr>
        <w:tab/>
      </w:r>
      <w:r>
        <w:rPr>
          <w:rFonts w:cs="Times New Roman" w:ascii="Times New Roman" w:hAnsi="Times New Roman"/>
          <w:color w:val="000000"/>
          <w:lang w:val="en-US"/>
        </w:rPr>
        <w:t>isotig13529</w:t>
        <w:tab/>
        <w:t>gene=isogroup02099</w:t>
        <w:tab/>
        <w:t>length=4323</w:t>
        <w:tab/>
        <w:t>numContigs=2</w:t>
        <w:tab/>
        <w:t>4e-92</w:t>
        <w:tab/>
        <w:t>PF04783.7 DUF630 Protein of unknown function (DUF630)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lang w:val="en-US"/>
        </w:rPr>
        <w:t>N60</w:t>
      </w:r>
      <w:r>
        <w:rPr>
          <w:rFonts w:cs="Times New Roman" w:ascii="Times New Roman" w:hAnsi="Times New Roman"/>
          <w:lang w:val="en-US"/>
        </w:rPr>
        <w:tab/>
      </w:r>
      <w:r>
        <w:rPr>
          <w:rFonts w:cs="Times New Roman" w:ascii="Times New Roman" w:hAnsi="Times New Roman"/>
          <w:color w:val="000000"/>
          <w:lang w:val="en-US"/>
        </w:rPr>
        <w:t>isotig28268</w:t>
        <w:tab/>
        <w:t>gene=isogroup09493</w:t>
        <w:tab/>
        <w:t>length=3107</w:t>
        <w:tab/>
        <w:t>numContigs=1</w:t>
        <w:tab/>
        <w:t>0.0</w:t>
        <w:tab/>
        <w:t>Q29AK2 Leishmanolysin-like peptidase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lang w:val="en-US"/>
        </w:rPr>
        <w:t>N69</w:t>
      </w:r>
      <w:r>
        <w:rPr>
          <w:rFonts w:cs="Times New Roman" w:ascii="Times New Roman" w:hAnsi="Times New Roman"/>
          <w:lang w:val="en-US"/>
        </w:rPr>
        <w:tab/>
      </w:r>
      <w:r>
        <w:rPr>
          <w:rFonts w:cs="Times New Roman" w:ascii="Times New Roman" w:hAnsi="Times New Roman"/>
          <w:color w:val="000000"/>
          <w:lang w:val="en-US"/>
        </w:rPr>
        <w:t>isotig41533</w:t>
        <w:tab/>
        <w:t>gene=isogroup22758</w:t>
        <w:tab/>
        <w:t>length=896</w:t>
        <w:tab/>
        <w:tab/>
        <w:t>numContigs=1</w:t>
        <w:tab/>
        <w:t>0.0</w:t>
        <w:tab/>
        <w:t>P85107 Trimethylguanosine synthase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lang w:val="en-US"/>
        </w:rPr>
        <w:t>N95</w:t>
      </w:r>
      <w:r>
        <w:rPr>
          <w:rFonts w:cs="Times New Roman" w:ascii="Times New Roman" w:hAnsi="Times New Roman"/>
          <w:lang w:val="en-US"/>
        </w:rPr>
        <w:tab/>
      </w:r>
      <w:r>
        <w:rPr>
          <w:rFonts w:cs="Times New Roman" w:ascii="Times New Roman" w:hAnsi="Times New Roman"/>
          <w:color w:val="000000"/>
          <w:lang w:val="en-US"/>
        </w:rPr>
        <w:t>isotig31796</w:t>
        <w:tab/>
        <w:t>gene=isogroup13021</w:t>
        <w:tab/>
        <w:t>length=1766</w:t>
        <w:tab/>
        <w:t>numContigs=1</w:t>
        <w:tab/>
        <w:t>1e-42</w:t>
        <w:tab/>
        <w:t>P46280 Elongation factor Tu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N98</w:t>
      </w:r>
      <w:r>
        <w:rPr>
          <w:rFonts w:cs="Times New Roman" w:ascii="Times New Roman" w:hAnsi="Times New Roman"/>
          <w:color w:val="000000"/>
          <w:lang w:val="en-US"/>
        </w:rPr>
        <w:tab/>
        <w:t>isotig58251</w:t>
        <w:tab/>
        <w:t>gene=isogroup39476</w:t>
        <w:tab/>
        <w:t>length=471</w:t>
        <w:tab/>
        <w:tab/>
        <w:t>numContigs=1</w:t>
        <w:tab/>
        <w:t>6e-17</w:t>
        <w:tab/>
        <w:t>Q86U02 Putative uncharacterized protein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 xml:space="preserve"> </w:t>
      </w:r>
    </w:p>
    <w:p>
      <w:pPr>
        <w:pStyle w:val="HTMLconformatoprevio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N99</w:t>
      </w:r>
      <w:r>
        <w:rPr>
          <w:rFonts w:cs="Times New Roman" w:ascii="Times New Roman" w:hAnsi="Times New Roman"/>
          <w:color w:val="000000"/>
          <w:lang w:val="en-US"/>
        </w:rPr>
        <w:tab/>
        <w:t>isotig01876</w:t>
        <w:tab/>
        <w:t>gene=isogroup00064</w:t>
        <w:tab/>
        <w:t>length=7131</w:t>
        <w:tab/>
        <w:t>numContigs=7</w:t>
        <w:tab/>
        <w:t>2e-91</w:t>
        <w:tab/>
        <w:t>P04146 Copia protein</w:t>
      </w:r>
    </w:p>
    <w:p>
      <w:pPr>
        <w:pStyle w:val="HTMLconformatoprevio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01875</w:t>
        <w:tab/>
        <w:tab/>
        <w:tab/>
        <w:tab/>
        <w:t>length=7135</w:t>
        <w:tab/>
        <w:t>numContigs=8</w:t>
        <w:tab/>
        <w:t>2e-91</w:t>
      </w:r>
    </w:p>
    <w:p>
      <w:pPr>
        <w:pStyle w:val="HTMLconformatoprevio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01872</w:t>
        <w:tab/>
        <w:tab/>
        <w:tab/>
        <w:tab/>
        <w:t>length=8306</w:t>
        <w:tab/>
        <w:t>numContigs=9</w:t>
        <w:tab/>
        <w:t>2e-91</w:t>
      </w:r>
    </w:p>
    <w:p>
      <w:pPr>
        <w:pStyle w:val="HTMLconformatoprevio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01871</w:t>
        <w:tab/>
        <w:tab/>
        <w:tab/>
        <w:tab/>
        <w:t>length=8310</w:t>
        <w:tab/>
        <w:t>numContigs=10</w:t>
        <w:tab/>
        <w:t>2e-91</w:t>
      </w:r>
    </w:p>
    <w:p>
      <w:pPr>
        <w:pStyle w:val="HTMLconformatoprevio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01870</w:t>
        <w:tab/>
        <w:tab/>
        <w:tab/>
        <w:tab/>
        <w:t>length=8692</w:t>
        <w:tab/>
        <w:t>numContigs=8</w:t>
        <w:tab/>
        <w:t>2e-91</w:t>
      </w:r>
    </w:p>
    <w:p>
      <w:pPr>
        <w:pStyle w:val="HTMLconformatoprevio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color w:val="000000"/>
          <w:lang w:val="en-US"/>
        </w:rPr>
        <w:tab/>
        <w:t>isotig01869</w:t>
        <w:tab/>
        <w:tab/>
        <w:tab/>
        <w:tab/>
        <w:t>length=8696</w:t>
        <w:tab/>
        <w:t>numContigs=9</w:t>
        <w:tab/>
        <w:t>2e-91</w:t>
      </w:r>
    </w:p>
    <w:p>
      <w:pPr>
        <w:pStyle w:val="HTMLconformatoprevio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HTMLconformatoprevio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lang w:val="en-US"/>
        </w:rPr>
        <w:t>N108</w:t>
      </w:r>
      <w:r>
        <w:rPr>
          <w:rFonts w:cs="Times New Roman" w:ascii="Times New Roman" w:hAnsi="Times New Roman"/>
          <w:lang w:val="en-US"/>
        </w:rPr>
        <w:tab/>
      </w:r>
      <w:r>
        <w:rPr>
          <w:rFonts w:cs="Times New Roman" w:ascii="Times New Roman" w:hAnsi="Times New Roman"/>
          <w:color w:val="000000"/>
          <w:lang w:val="en-US"/>
        </w:rPr>
        <w:t>isotig29883</w:t>
        <w:tab/>
        <w:t>gene=isogroup11108</w:t>
        <w:tab/>
        <w:t>length=2193</w:t>
        <w:tab/>
        <w:t>numContigs=1</w:t>
        <w:tab/>
        <w:t>0.0</w:t>
        <w:tab/>
        <w:t>Q9SZL8 Protein FAR1-RELATED SEQUENCE 5</w:t>
      </w:r>
    </w:p>
    <w:p>
      <w:pPr>
        <w:pStyle w:val="HTMLconformatoprevio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N114</w:t>
      </w:r>
      <w:r>
        <w:rPr>
          <w:rFonts w:cs="Times New Roman" w:ascii="Times New Roman" w:hAnsi="Times New Roman"/>
          <w:color w:val="000000"/>
          <w:lang w:val="en-US"/>
        </w:rPr>
        <w:tab/>
        <w:t>isotig28413</w:t>
        <w:tab/>
        <w:t>gene=isogroup09638</w:t>
        <w:tab/>
        <w:t>length=2962</w:t>
        <w:tab/>
        <w:t>numContigs=1</w:t>
        <w:tab/>
        <w:t>e-141</w:t>
        <w:tab/>
        <w:t>O81635 Kinesin-4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N115</w:t>
      </w:r>
      <w:r>
        <w:rPr>
          <w:rFonts w:cs="Times New Roman" w:ascii="Times New Roman" w:hAnsi="Times New Roman"/>
          <w:color w:val="000000"/>
          <w:lang w:val="en-US"/>
        </w:rPr>
        <w:tab/>
        <w:t>isotig22060</w:t>
        <w:tab/>
        <w:t>gene=isogroup05966</w:t>
        <w:tab/>
        <w:t>length=1989</w:t>
        <w:tab/>
        <w:t>numContigs=2</w:t>
        <w:tab/>
        <w:t>2e-24</w:t>
        <w:tab/>
        <w:t>Q96EQ0 Small glutamine-rich TTP repeat-cont. protein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N116</w:t>
      </w:r>
      <w:r>
        <w:rPr>
          <w:rFonts w:cs="Times New Roman" w:ascii="Times New Roman" w:hAnsi="Times New Roman"/>
          <w:color w:val="000000"/>
          <w:lang w:val="en-US"/>
        </w:rPr>
        <w:tab/>
        <w:t>isotig29523</w:t>
        <w:tab/>
        <w:t>gene=isogroup10748</w:t>
        <w:tab/>
        <w:t>length=2324</w:t>
        <w:tab/>
        <w:t>numContigs=1</w:t>
        <w:tab/>
        <w:t>7e-95</w:t>
        <w:tab/>
        <w:t>Q9NQG5 Reg. of nuclear pre-mRNA domain-cont. protein 1B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HTMLconformatoprevio"/>
        <w:pBdr>
          <w:bottom w:val="single" w:sz="12" w:space="1" w:color="000000"/>
        </w:pBdr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N119</w:t>
      </w:r>
      <w:r>
        <w:rPr>
          <w:rFonts w:cs="Times New Roman" w:ascii="Times New Roman" w:hAnsi="Times New Roman"/>
          <w:color w:val="000000"/>
          <w:lang w:val="en-US"/>
        </w:rPr>
        <w:tab/>
        <w:t>isotig30535</w:t>
        <w:tab/>
        <w:t>gene=isogroup11760</w:t>
        <w:tab/>
        <w:t>length=1997</w:t>
        <w:tab/>
        <w:t>numContigs=1</w:t>
        <w:tab/>
        <w:t>1e-53</w:t>
        <w:tab/>
        <w:t>Q84KG5 Carotenoid 9,10(9',10')-cleavage dioxygenase</w:t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HTMLconformatoprevio"/>
        <w:shd w:fill="FFFFFF" w:val="clear"/>
        <w:tabs>
          <w:tab w:val="clear" w:pos="916"/>
          <w:tab w:val="clear" w:pos="1832"/>
          <w:tab w:val="left" w:pos="851" w:leader="none"/>
          <w:tab w:val="left" w:pos="24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lang w:val="en-US"/>
        </w:rPr>
        <w:t>*DET: Differentially Expressed Tag. ISOTIG: allele/splice variant. ISOGROUP: gene. LENGTH: length of the transcript in the 454 database. CONTIGS: number of contigs that integrates the isotig. Expect: E-value of the BLASTN search onto the ALL isotigs database. ANNOTATION: top BLASTX in databases.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character" w:styleId="HTMLconformatoprevioCar">
    <w:name w:val="HTML con formato previo Car"/>
    <w:qFormat/>
    <w:rPr>
      <w:rFonts w:ascii="Courier New" w:hAnsi="Courier New" w:eastAsia="Times New Roman" w:cs="Courier New"/>
      <w:lang w:val="es-ES"/>
    </w:rPr>
  </w:style>
  <w:style w:type="character" w:styleId="InternetLink">
    <w:name w:val="Hyperlink"/>
    <w:rPr>
      <w:rFonts w:ascii="Verdana" w:hAnsi="Verdana" w:cs="Verdana"/>
      <w:b/>
      <w:bCs/>
      <w:color w:val="006600"/>
      <w:sz w:val="22"/>
      <w:szCs w:val="22"/>
      <w:u w:val="single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/>
  </w:style>
  <w:style w:type="character" w:styleId="AsuntodelcomentarioCar">
    <w:name w:val="Asunto del comentario 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s-E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15:52:00Z</dcterms:created>
  <dc:creator>usuario</dc:creator>
  <dc:description/>
  <cp:keywords/>
  <dc:language>en-US</dc:language>
  <cp:lastModifiedBy>usuario</cp:lastModifiedBy>
  <dcterms:modified xsi:type="dcterms:W3CDTF">2016-12-22T01:36:00Z</dcterms:modified>
  <cp:revision>4</cp:revision>
  <dc:subject/>
  <dc:title/>
</cp:coreProperties>
</file>